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40F321" w14:textId="77777777" w:rsidR="00C56677" w:rsidRPr="00240F12" w:rsidRDefault="00C56677" w:rsidP="00C56677">
      <w:pPr>
        <w:spacing w:line="360" w:lineRule="auto"/>
        <w:rPr>
          <w:lang w:val="en-US"/>
        </w:rPr>
      </w:pPr>
      <w:r w:rsidRPr="00240F12">
        <w:rPr>
          <w:b/>
          <w:bCs/>
          <w:lang w:val="en-US"/>
        </w:rPr>
        <w:t>Figure S4.</w:t>
      </w:r>
      <w:r w:rsidRPr="00240F12">
        <w:rPr>
          <w:lang w:val="en-US"/>
        </w:rPr>
        <w:t xml:space="preserve"> Maximum percentage change from baseline in the sum of target lesion diameters in study NCT05087992.</w:t>
      </w:r>
    </w:p>
    <w:p w14:paraId="5EBC069D" w14:textId="77777777" w:rsidR="00C56677" w:rsidRPr="00240F12" w:rsidRDefault="00C56677" w:rsidP="00C56677">
      <w:pPr>
        <w:spacing w:line="360" w:lineRule="auto"/>
        <w:rPr>
          <w:lang w:val="en-US"/>
        </w:rPr>
      </w:pPr>
      <w:r w:rsidRPr="00240F12">
        <w:rPr>
          <w:noProof/>
        </w:rPr>
        <w:drawing>
          <wp:inline distT="0" distB="0" distL="0" distR="0" wp14:anchorId="0ABC6D27" wp14:editId="79B428D6">
            <wp:extent cx="5731510" cy="3249930"/>
            <wp:effectExtent l="0" t="0" r="2540" b="7620"/>
            <wp:docPr id="371915615" name="Picture 2" descr="A graph with blue and orange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1915615" name="Picture 2" descr="A graph with blue and orange bar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4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5695C4" w14:textId="77777777" w:rsidR="00C56677" w:rsidRPr="00CD1E74" w:rsidRDefault="00C56677" w:rsidP="00C56677">
      <w:pPr>
        <w:spacing w:line="360" w:lineRule="auto"/>
        <w:rPr>
          <w:sz w:val="20"/>
          <w:szCs w:val="20"/>
          <w:lang w:val="en-US"/>
        </w:rPr>
      </w:pPr>
      <w:r w:rsidRPr="00240F12">
        <w:rPr>
          <w:sz w:val="20"/>
          <w:szCs w:val="20"/>
          <w:lang w:val="en-US"/>
        </w:rPr>
        <w:t>Q2W, once every 2 weeks.</w:t>
      </w:r>
    </w:p>
    <w:p w14:paraId="153C079C" w14:textId="77777777" w:rsidR="008625C8" w:rsidRDefault="008625C8"/>
    <w:sectPr w:rsidR="008625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677"/>
    <w:rsid w:val="00241AFC"/>
    <w:rsid w:val="008625C8"/>
    <w:rsid w:val="00C56677"/>
    <w:rsid w:val="00D62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4FD9C"/>
  <w15:chartTrackingRefBased/>
  <w15:docId w15:val="{58AB9F00-7BAC-4A61-BC3E-6C4A6309E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677"/>
    <w:pPr>
      <w:spacing w:line="259" w:lineRule="auto"/>
    </w:pPr>
    <w:rPr>
      <w:rFonts w:ascii="Arial" w:hAnsi="Arial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667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667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667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667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667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667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667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667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667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66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66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66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66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66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66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66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66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66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66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66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6677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66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6677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566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6677"/>
    <w:pPr>
      <w:spacing w:line="278" w:lineRule="auto"/>
      <w:ind w:left="720"/>
      <w:contextualSpacing/>
    </w:pPr>
    <w:rPr>
      <w:rFonts w:asciiTheme="minorHAnsi" w:hAnsiTheme="minorHAnsi" w:cstheme="minorBid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566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66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66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667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Crosby</dc:creator>
  <cp:keywords/>
  <dc:description/>
  <cp:lastModifiedBy>Danielle Crosby</cp:lastModifiedBy>
  <cp:revision>1</cp:revision>
  <dcterms:created xsi:type="dcterms:W3CDTF">2026-04-07T14:47:00Z</dcterms:created>
  <dcterms:modified xsi:type="dcterms:W3CDTF">2026-04-07T14:48:00Z</dcterms:modified>
</cp:coreProperties>
</file>